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66" w:type="dxa"/>
        <w:tblInd w:w="93" w:type="dxa"/>
        <w:tblLook w:val="04A0" w:firstRow="1" w:lastRow="0" w:firstColumn="1" w:lastColumn="0" w:noHBand="0" w:noVBand="1"/>
      </w:tblPr>
      <w:tblGrid>
        <w:gridCol w:w="827"/>
        <w:gridCol w:w="1423"/>
        <w:gridCol w:w="2217"/>
        <w:gridCol w:w="2253"/>
        <w:gridCol w:w="2485"/>
        <w:gridCol w:w="261"/>
      </w:tblGrid>
      <w:tr w:rsidR="000B443D" w:rsidRPr="000B443D" w:rsidTr="00093B1C">
        <w:trPr>
          <w:trHeight w:val="253"/>
        </w:trPr>
        <w:tc>
          <w:tcPr>
            <w:tcW w:w="9466" w:type="dxa"/>
            <w:gridSpan w:val="6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0B443D">
              <w:rPr>
                <w:rFonts w:ascii="Arial" w:eastAsia="Times New Roman" w:hAnsi="Arial" w:cs="Arial"/>
                <w:b/>
                <w:bCs/>
              </w:rPr>
              <w:t xml:space="preserve">Table S3.   HIV-1 Gag MHC class I epitopes detected in 7 HIV-1 infected </w:t>
            </w:r>
            <w:proofErr w:type="spellStart"/>
            <w:r w:rsidRPr="000B443D">
              <w:rPr>
                <w:rFonts w:ascii="Arial" w:eastAsia="Times New Roman" w:hAnsi="Arial" w:cs="Arial"/>
                <w:b/>
                <w:bCs/>
              </w:rPr>
              <w:t>subjects</w:t>
            </w:r>
            <w:r w:rsidRPr="000B443D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0B443D" w:rsidRPr="000B443D" w:rsidTr="00093B1C">
        <w:trPr>
          <w:trHeight w:val="253"/>
        </w:trPr>
        <w:tc>
          <w:tcPr>
            <w:tcW w:w="9466" w:type="dxa"/>
            <w:gridSpan w:val="6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 xml:space="preserve">Number of IFN </w:t>
            </w:r>
            <w:r w:rsidRPr="000B443D">
              <w:rPr>
                <w:rFonts w:ascii="Symbol" w:eastAsia="Times New Roman" w:hAnsi="Symbol" w:cs="Arial"/>
                <w:sz w:val="18"/>
                <w:szCs w:val="18"/>
              </w:rPr>
              <w:t></w:t>
            </w:r>
            <w:r w:rsidRPr="000B443D">
              <w:rPr>
                <w:rFonts w:ascii="Arial" w:eastAsia="Times New Roman" w:hAnsi="Arial" w:cs="Arial"/>
                <w:sz w:val="18"/>
                <w:szCs w:val="18"/>
              </w:rPr>
              <w:t xml:space="preserve"> responses 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 xml:space="preserve">Known CD8 </w:t>
            </w:r>
            <w:proofErr w:type="spellStart"/>
            <w:r w:rsidRPr="000B443D">
              <w:rPr>
                <w:rFonts w:ascii="Arial" w:eastAsia="Times New Roman" w:hAnsi="Arial" w:cs="Arial"/>
                <w:sz w:val="18"/>
                <w:szCs w:val="18"/>
              </w:rPr>
              <w:t>epitope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eptide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B443D">
              <w:rPr>
                <w:rFonts w:ascii="Arial" w:eastAsia="Times New Roman" w:hAnsi="Arial" w:cs="Arial"/>
                <w:sz w:val="18"/>
                <w:szCs w:val="18"/>
              </w:rPr>
              <w:t>Location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Gag peptide (15mer)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c</w:t>
            </w:r>
            <w:r w:rsidRPr="000B443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with DC/without DC/</w:t>
            </w:r>
            <w:proofErr w:type="spellStart"/>
            <w:r w:rsidRPr="000B443D">
              <w:rPr>
                <w:rFonts w:ascii="Arial" w:eastAsia="Times New Roman" w:hAnsi="Arial" w:cs="Arial"/>
                <w:sz w:val="18"/>
                <w:szCs w:val="18"/>
              </w:rPr>
              <w:t>both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 xml:space="preserve">          (HLA)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0B443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17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5-1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ASVLSGGELDRWEKI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GELDRWEKI (B*4002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17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9-2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SGGELDRWEKIRLRP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2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GELDRWEKI (B*4002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17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3-2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LDRWEKIRLRPGGKK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2/0/1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KIRLRPGGK (A*0301; B*27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IRLRPGGKK (B*2705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17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7-3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EKIRLRPGGKKKYKL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2/0/2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KIRLRPGGK (A*0301; B*27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IRLRPGGKK (B*2705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RLRPGGKKK (A*0301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17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1-3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LRPGGKKKYKLKHIV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/0/1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LRPGGKKKYKLKHIV (A3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17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5-3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 xml:space="preserve">GKKKYKLKHIVWASR 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2/0/1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17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9-4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 xml:space="preserve">YKLKHIVWASRELER 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2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17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33-4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HIVWASRELERFAVN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0/0/1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17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37-5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ASRELERFAVNPGLL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/0/2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ERFAVNPGL (B27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17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41-5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LERFAVNPGLLETSE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/0/2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ERFAVNPGL (B27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17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45-5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 xml:space="preserve">AVNPGLLETSEGCRQ 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2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17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57-7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CRQILGQLQPSLQTG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2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17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61-7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LGQLQPSLQTGSEEL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2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17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65-7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QPSLQTGSEELRSLY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17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73-8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EELRSLYNTVATLYC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5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SLYNTVATL (A*0201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17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77-9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 xml:space="preserve">SLYNTVATLYCVHQR 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0/0/3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SLYNTVATL (A*0201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TVATLYCV(A2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17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89-10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HQRIEIKDTKEALDK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IEIKDTKEAL (B*4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17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97-11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 xml:space="preserve">TKEALDKIEEEQNKS 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17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01-11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LDKIEEEQNKSKKK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2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17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05-11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EEEQNKSKKKAQQA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17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09-12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KSKKKAQQAAADTG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17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13-12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KKAQQAAADTGHSNQ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3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17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21-132</w:t>
            </w: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/p24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-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DTGHSNQVSQNYPIV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2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17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29-132</w:t>
            </w: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/p24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-1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SQNYPIVQNIQGQMV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24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-1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IVQNIQGQMVHQAI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24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5-1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IQGQMVHQAISPRT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 xml:space="preserve">MVHQAISPR (A3 </w:t>
            </w:r>
            <w:proofErr w:type="spellStart"/>
            <w:r w:rsidRPr="000B443D">
              <w:rPr>
                <w:rFonts w:ascii="Arial" w:eastAsia="Times New Roman" w:hAnsi="Arial" w:cs="Arial"/>
                <w:sz w:val="18"/>
                <w:szCs w:val="18"/>
              </w:rPr>
              <w:t>supertype</w:t>
            </w:r>
            <w:proofErr w:type="spellEnd"/>
            <w:r w:rsidRPr="000B443D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24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9-2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 xml:space="preserve">QMVHQAISPRTLNAW 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3/0/1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 xml:space="preserve">MVHQAISPR (A3 </w:t>
            </w:r>
            <w:proofErr w:type="spellStart"/>
            <w:r w:rsidRPr="000B443D">
              <w:rPr>
                <w:rFonts w:ascii="Arial" w:eastAsia="Times New Roman" w:hAnsi="Arial" w:cs="Arial"/>
                <w:sz w:val="18"/>
                <w:szCs w:val="18"/>
              </w:rPr>
              <w:t>supertype</w:t>
            </w:r>
            <w:proofErr w:type="spellEnd"/>
            <w:r w:rsidRPr="000B443D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HQAISPRTL (B*1501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QAISPRTLNAW(A*2501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QAISPRTL (Cw3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ISPRTLNAW (B*5701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24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3-2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 xml:space="preserve">QAISPRTLNAWVKVV 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2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QAISPRTLNAW(A*2501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ISPRTLNAW(B*5701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LNAWVKVV (A*0201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24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5-3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KVVEEKAFSPEVIPM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4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24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9-4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 xml:space="preserve">EKAFSPEVIPMFSAL 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0/0/1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KAFSPEVIPMF (B*5701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24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33-4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SPEVIPMFSALSEG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2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4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24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45-5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EGATPQDLNTMLNTV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4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24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57-7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 xml:space="preserve">NTVGGHQAAMQMLKE 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2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 xml:space="preserve">GHQAAMQMLKE(A*02)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HQAAMQML (B*151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4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24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61-7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GHQAAMQMLKETIN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3/0/1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 xml:space="preserve">GHQAAMQMLKE(A*02)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GHQAAMQML (B*151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5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24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73-8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INEEAAEWDRVHPVH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0/0/1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EEAAEWDRV (B*4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AEWDRVHPV (B*4002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5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24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77-9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AAEWDRVHPVHAGPI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HPVHAGPI (B35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5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24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81-9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DRVHPVHAGPIAPGQ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2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HPVHAGPIA (B7; B35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5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24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89-10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GPIAPGQMREPRGSD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5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24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93-10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GQMREPRGSDIAGT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6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24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17-13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WMTNNPPIPVGEIYK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0/1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MTNNPPIPV (A*0201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6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24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21-13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PPIPVGEIYKRWII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0/1/1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GEIYKRWII (B*0801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6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24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25-13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VGEIYKRWIILGLN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/1/2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GEIYKRWII (B*0801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IYKRWII (A2)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YKRWIILGL(B27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6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24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29-14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IYKRWIILGLNKIVR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2/2/1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IYKRWIILGL (B27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WIILGLNK (B27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IILGLNKIV (A2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IILGLNKIVR (A3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6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24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33-14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WIILGLNKIVRMYSP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ILGLNKIVR (A3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GLNKIV (B*27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6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24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37-15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 xml:space="preserve">GLNKIVRMYSPTSIL 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0/0/1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RMYSPTSIL (A2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6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24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41-15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IVRMYSPTSILDIRQ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RMYSPTSIL (A2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7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24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61-17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FRDYVDRFYKTLRA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3/1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DYVDRFYK (B27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DYVDRFYKTL (B*4402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VDRFYKTL (A*02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7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24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65-17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VDRFYKTLRAEQASQ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5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VDRFYKTLRAEQASQ (B*57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7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24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69-18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YKTLRAEQASQEVKN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4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8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24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85-19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MTETLLVQNANPDCK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8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24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93-20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 xml:space="preserve">NANPDCKTILKALGP 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8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24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97-21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DCKTILKALGPAATL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8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24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01-21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 xml:space="preserve">ILKALGPAATLEEMM 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2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8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24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05-21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LGPAATLEEMMTACQ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/0/1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ATLEEMMTA (A2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8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24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09-22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ATLEEMMTACQGVGG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3/0/1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EMMTACQGV (A*0201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8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24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13-22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EMMTACQGVGGPGHK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2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EMMTACQGV (A*0201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9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2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-14</w:t>
            </w: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;p7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-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 xml:space="preserve">EAMSQVTNSATIMMQ 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/1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QVTNSATI (A*02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9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2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6-14</w:t>
            </w: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;p7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-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QVTNSATIMMQRGNF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0/1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9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2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0-14</w:t>
            </w: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;p7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-10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SATIMMQRGNFRNQR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9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2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4</w:t>
            </w: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;p7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-1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MMQRGNFRNQRKIVK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/1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9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7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4-1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GNFRNQRKIVKCFNC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3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9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7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8-2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QRKIVKCFNCGKEG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9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7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2-2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IVKCFNCGKEGHTAR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9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7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6-30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FNCGKEGHTARNCR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7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8-4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CRAPRKKGCWKCGK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2/1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0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7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32-4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RKKGCWKCGKEGHQM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2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0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7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36-50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CWKCGKEGHQMKDCT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2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0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7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40-5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GKEGHQMKDCTERQA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/1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0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7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44-55</w:t>
            </w: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;p1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-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HQMKDCTERQANFLG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2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TERQANFL (B*4002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0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7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48-55</w:t>
            </w: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;p1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-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DCTERQANFLGKIWP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0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7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52-55</w:t>
            </w: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;p1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-1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 xml:space="preserve">RQANFLGKIWPSYKG 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0/0/1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FLGKIWPSYK (A*0201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0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1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-1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FLGKIWPSYKGRPGN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0/0/1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FLGKIWPSYK (A*0201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1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1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9-16</w:t>
            </w: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;p6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-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YKGRPGNFLQSRPEP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1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6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5-1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 xml:space="preserve">PEPTAPPEESFRSGV 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/0/1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1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6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9-2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APPEESFRSGVETTT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1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6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3-2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ESFRSGVETTTPPQK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2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1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6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7-3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SGVETTTPPQKQEPI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1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6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1-3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TTTPPQKQEPIDKEL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0/1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2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6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33-4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 xml:space="preserve">KELYPLTSLRSLFGN 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2/0/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YPLTSLRSLF (B7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12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6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37-52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PLTSLRSLFGNDPSSQ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2/0/0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92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B443D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a</w:t>
            </w:r>
            <w:proofErr w:type="gramEnd"/>
            <w:r w:rsidRPr="000B443D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</w:t>
            </w: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Known epitopes based on the CTL/CD8</w:t>
            </w:r>
            <w:r w:rsidRPr="000B443D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+</w:t>
            </w:r>
            <w:r w:rsidRPr="000B443D">
              <w:rPr>
                <w:rFonts w:ascii="Arial" w:eastAsia="Times New Roman" w:hAnsi="Arial" w:cs="Arial"/>
                <w:sz w:val="18"/>
                <w:szCs w:val="18"/>
              </w:rPr>
              <w:t xml:space="preserve"> T-cell Epitope Database Epitope Location Finder (hiv-web.lanl.gov).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92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443D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b</w:t>
            </w:r>
            <w:r w:rsidRPr="000B443D">
              <w:rPr>
                <w:rFonts w:ascii="Arial" w:eastAsia="Times New Roman" w:hAnsi="Arial" w:cs="Arial"/>
                <w:sz w:val="18"/>
                <w:szCs w:val="18"/>
              </w:rPr>
              <w:t xml:space="preserve"> Results shown are positive responses to peptides derived from HIV-1 Gag HXB2 Clade B.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6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B443D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c</w:t>
            </w:r>
            <w:proofErr w:type="gramEnd"/>
            <w:r w:rsidRPr="000B443D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</w:t>
            </w: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HIV-1 15mer peptides overlapping by 11 amino acids and spanning HIV-1 Gag.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92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B443D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d</w:t>
            </w:r>
            <w:proofErr w:type="gramEnd"/>
            <w:r w:rsidRPr="000B443D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</w:t>
            </w:r>
            <w:r w:rsidRPr="000B443D">
              <w:rPr>
                <w:rFonts w:ascii="Arial" w:eastAsia="Times New Roman" w:hAnsi="Arial" w:cs="Arial"/>
                <w:sz w:val="18"/>
                <w:szCs w:val="18"/>
              </w:rPr>
              <w:t># positive IFN</w:t>
            </w:r>
            <w:r w:rsidRPr="000B443D">
              <w:rPr>
                <w:rFonts w:ascii="Symbol" w:eastAsia="Times New Roman" w:hAnsi="Symbol" w:cs="Arial"/>
                <w:sz w:val="18"/>
                <w:szCs w:val="18"/>
              </w:rPr>
              <w:t></w:t>
            </w:r>
            <w:r w:rsidRPr="000B443D">
              <w:rPr>
                <w:rFonts w:ascii="Arial" w:eastAsia="Times New Roman" w:hAnsi="Arial" w:cs="Arial"/>
                <w:sz w:val="18"/>
                <w:szCs w:val="18"/>
              </w:rPr>
              <w:t xml:space="preserve"> responses with DC/without DC/both with DC and without DC, in total of 7 subjects.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B443D" w:rsidRPr="000B443D" w:rsidTr="00093B1C">
        <w:trPr>
          <w:trHeight w:val="240"/>
        </w:trPr>
        <w:tc>
          <w:tcPr>
            <w:tcW w:w="6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B443D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  <w:proofErr w:type="gramEnd"/>
            <w:r w:rsidRPr="000B443D">
              <w:rPr>
                <w:rFonts w:ascii="Arial" w:eastAsia="Times New Roman" w:hAnsi="Arial" w:cs="Arial"/>
                <w:sz w:val="18"/>
                <w:szCs w:val="18"/>
              </w:rPr>
              <w:t xml:space="preserve"> Minimal sequences for known epitopes with an associated HLA haplotype.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3D" w:rsidRPr="000B443D" w:rsidRDefault="000B443D" w:rsidP="000B44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:rsidR="00E85CDD" w:rsidRDefault="00E85CDD" w:rsidP="00093B1C">
      <w:bookmarkStart w:id="0" w:name="_GoBack"/>
      <w:bookmarkEnd w:id="0"/>
    </w:p>
    <w:sectPr w:rsidR="00E85CDD" w:rsidSect="000B443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43D"/>
    <w:rsid w:val="00093B1C"/>
    <w:rsid w:val="000B443D"/>
    <w:rsid w:val="00E85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55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56</Words>
  <Characters>431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Carthy, Nancy</dc:creator>
  <cp:lastModifiedBy>McCarthy, Nancy</cp:lastModifiedBy>
  <cp:revision>2</cp:revision>
  <dcterms:created xsi:type="dcterms:W3CDTF">2010-06-28T12:21:00Z</dcterms:created>
  <dcterms:modified xsi:type="dcterms:W3CDTF">2010-06-28T12:21:00Z</dcterms:modified>
</cp:coreProperties>
</file>